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</w:rPr>
        <w:t>S1 Table Primers used in this study</w:t>
      </w:r>
      <w:r>
        <w:rPr/>
        <w:t>.</w:t>
      </w:r>
    </w:p>
    <w:tbl>
      <w:tblPr>
        <w:tblW w:w="14666" w:type="dxa"/>
        <w:jc w:val="left"/>
        <w:tblInd w:w="-25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24"/>
        <w:gridCol w:w="1985"/>
        <w:gridCol w:w="5528"/>
        <w:gridCol w:w="142"/>
        <w:gridCol w:w="6287"/>
      </w:tblGrid>
      <w:tr>
        <w:trPr>
          <w:trHeight w:val="256" w:hRule="atLeast"/>
        </w:trPr>
        <w:tc>
          <w:tcPr>
            <w:tcW w:w="7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rpos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onstruct</w:t>
            </w:r>
          </w:p>
        </w:tc>
        <w:tc>
          <w:tcPr>
            <w:tcW w:w="1195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rimer sequences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16"/>
              </w:rPr>
            </w:r>
          </w:p>
        </w:tc>
        <w:tc>
          <w:tcPr>
            <w:tcW w:w="5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everse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restart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For construction of expression vector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T30-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GCTTGTCGACGGAGCTCGAATTCTCTATCGATGGCACAAGG-3'</w:t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CGACAAGCTTGCGGCCGCACTCGAGCAAACCTTCTGGAGTGAGAT -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T30-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GCTTGTCGACGGAGCTCGAATTCAGTGCCTGGGCGAGGATGTG 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CGACAAGCTTGCGGCCGCACTCGAGGATGCATCTGCCGTTCTTGTTTC-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old-TF-LPDN-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TCGTCGACGGATCCGAATTCATGTATCCATCACCTTGGCA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CTTATCGTCGTCATCCTTGTAATCAGACGAGCTTTCGCTGTTG-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old-TF-LPDN-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TCGTCGACGGATCCGAATTCGGTTCTTCAAGTTCGAGTGC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CTTATCGTCGTCATCCTTGTAATCTTATAATTCAGCAGCTGATA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Cold-TF-DUF194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CTCGGTACCCTCGAGGGATCCATGCAGCATTCATTTAAGTTTATT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CTTATCGTCGTCATCCTTGTAATCGTACGGCCAAACACTATAGTGAA-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ET32-VWD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AAGGCCATGGCTGATATCGGATCCATGAATTACTTCACTGGCCACCA-3'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CGTAGAATCGAGACCGAGGAGAGGGTTAGGGATAGGCTTACCCAAACCTTCTGGAGTGAGAT-3'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724" w:type="dxa"/>
            <w:vMerge w:val="restart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Yeast two hybrid assay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GADT7-VWD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CGACGTACCAGATTACGCTCATATGATGGTCTCATTCCAAGACATG-3'</w:t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GCAGCTCGAGCTCGATGGATCCTTAAGGCTTGTCGACCAAACCTTC-3'</w:t>
            </w:r>
          </w:p>
        </w:tc>
      </w:tr>
      <w:tr>
        <w:trPr>
          <w:trHeight w:val="300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GADT7-DUF194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CGACGTACCAGATTACGCTCATAT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GCAGCATTCATTTAAGTTTAT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CAGCTCGAGCTCGATGGATCCATCCTTCTTTTGGCTGGCAC-3'</w:t>
            </w:r>
          </w:p>
        </w:tc>
      </w:tr>
      <w:tr>
        <w:trPr>
          <w:trHeight w:val="347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BKT7-SWP1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ATCTCAGAGGAGGACCTGCATATGATGAAAGATTTTAAAAAG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GCCGCTGCAGGTCGACGGATCCCTTAGTCCTCTCTAATGC-3'</w:t>
            </w:r>
          </w:p>
        </w:tc>
      </w:tr>
      <w:tr>
        <w:trPr>
          <w:trHeight w:val="347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BKT7-SWP26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GGCCGCTGCAGGTCGACGGATCCCTTAGTCCTCTCTAATGC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GCCGCTGCAGGTCGACGGATCCATCATCAATTCCAGAAAT-3'</w:t>
            </w:r>
          </w:p>
        </w:tc>
      </w:tr>
      <w:tr>
        <w:trPr>
          <w:trHeight w:val="347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GBKT7-SWP30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ATCTCAGAGGAGGACCTGCATATGATGAATATTTTACTTGCT-3'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GCCGCTGCAGGTCGACGGATCCGAAAGGAATGGTATTGTC-3'</w:t>
            </w:r>
          </w:p>
        </w:tc>
      </w:tr>
      <w:tr>
        <w:trPr>
          <w:trHeight w:val="450" w:hRule="atLeast"/>
        </w:trPr>
        <w:tc>
          <w:tcPr>
            <w:tcW w:w="724" w:type="dxa"/>
            <w:vMerge w:val="restart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left="113" w:right="113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RN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ssay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7-GFP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TAATACGACTCACTATAGGGAGATGCTTCAGCCGCTACCC-3'</w:t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TAATACGACTCACTATAGGGAGATCCAGCAGGACCATGTGAT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>
        <w:trPr>
          <w:trHeight w:val="450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7-V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suppressAutoHyphens w:val="tru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'-TAATACGACTCACTATAGGGAGAACTAATAAAGTTCAGAGTCG</w:t>
            </w:r>
            <w:r>
              <w:rPr>
                <w:rFonts w:cs="Times New Roman" w:ascii="Times New Roman" w:hAnsi="Times New Roman"/>
                <w:sz w:val="20"/>
                <w:szCs w:val="20"/>
                <w:lang w:bidi="ar"/>
              </w:rPr>
              <w:t xml:space="preserve"> - 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suppressAutoHyphens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TAATACGACTCACTATAGGGAGACAGCAGAAACTAGTTTCACC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-3'</w:t>
            </w:r>
          </w:p>
        </w:tc>
      </w:tr>
      <w:tr>
        <w:trPr>
          <w:trHeight w:val="450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7-VgR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TAATACGACTCACTATAGGGAGAAGATGGACACTTCGGTATTT -3'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TAATACGACTCACTATAGGGAGAGTTGACGGTGACGATGTG - 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restart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RT-qPCR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ssay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Vg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AGTCACGACGAATACCAAGAAGAT-3'</w:t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TACGATAGTCCTGTGTGAAAACGA- 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VgR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TGCCTGGGCGAGGATG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CTGAGCGTCTGGCTTGTG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 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Nb-β-tubulin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AGAACCAGGAACAATGGACG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GCCCAATTATTACCAGCACC-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PL3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GGTGTTGTTGGATACATTGAG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TCATCCTGCCATTTCTTAC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'</w:t>
            </w:r>
          </w:p>
        </w:tc>
      </w:tr>
      <w:tr>
        <w:trPr>
          <w:trHeight w:val="1134" w:hRule="atLeast"/>
          <w:cantSplit w:val="true"/>
        </w:trPr>
        <w:tc>
          <w:tcPr>
            <w:tcW w:w="724" w:type="dxa"/>
            <w:vMerge w:val="restart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ull-down assay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MAL-c5X-SWP12</w:t>
            </w:r>
          </w:p>
        </w:tc>
        <w:tc>
          <w:tcPr>
            <w:tcW w:w="5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'-CATATGTCCATGGGCGGCCGCATGAAAGATT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TAAAAAGAAA-3'</w:t>
            </w:r>
          </w:p>
        </w:tc>
        <w:tc>
          <w:tcPr>
            <w:tcW w:w="1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CTTATCGTCGTCATCCTTGTAATCCTTAGTCCTCT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AATGC-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MAL-c5X-SWP26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5'-GGATTTCACATATGTCCATGGGCATGAATATTA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ATCTTCAGC-3'</w:t>
            </w:r>
          </w:p>
        </w:tc>
        <w:tc>
          <w:tcPr>
            <w:tcW w:w="142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CTTATCGTCGTCATCCTTGTAATCATCATCAATTC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AGAAAT-3'</w:t>
            </w:r>
          </w:p>
        </w:tc>
      </w:tr>
      <w:tr>
        <w:trPr>
          <w:trHeight w:val="286" w:hRule="atLeast"/>
        </w:trPr>
        <w:tc>
          <w:tcPr>
            <w:tcW w:w="724" w:type="dxa"/>
            <w:vMerge w:val="continue"/>
            <w:tcBorders>
              <w:top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MAL-c5X-SWP30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GGATTTCACATATGTCCATGGGCATGAATATTTT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TTGCTACA-3'</w:t>
            </w:r>
          </w:p>
        </w:tc>
        <w:tc>
          <w:tcPr>
            <w:tcW w:w="1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6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5'-CTTATCGTCGTCATCCTTGTAATCGAAAGGAATG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TATTGTC-3'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07:37:00Z</dcterms:created>
  <dc:creator>JDS</dc:creator>
  <dc:description/>
  <cp:keywords/>
  <dc:language>en-US</dc:language>
  <cp:lastModifiedBy>春霞 汪</cp:lastModifiedBy>
  <dcterms:modified xsi:type="dcterms:W3CDTF">2023-10-11T08:28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00</vt:lpwstr>
  </property>
</Properties>
</file>